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DB4A3" w14:textId="162170C0" w:rsidR="008A5181" w:rsidRPr="00C12BC3" w:rsidRDefault="008A5181" w:rsidP="008A5181">
      <w:pPr>
        <w:rPr>
          <w:rFonts w:ascii="Times New Roman" w:hAnsi="Times New Roman" w:cs="Times New Roman"/>
          <w:sz w:val="24"/>
          <w:szCs w:val="24"/>
        </w:rPr>
      </w:pPr>
      <w:r w:rsidRPr="00C12BC3"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Pr="00C12BC3">
        <w:rPr>
          <w:rFonts w:ascii="Times New Roman" w:hAnsi="Times New Roman" w:cs="Times New Roman"/>
          <w:sz w:val="24"/>
          <w:szCs w:val="24"/>
        </w:rPr>
        <w:t xml:space="preserve"> </w:t>
      </w:r>
      <w:r w:rsidRPr="00F14D7D">
        <w:rPr>
          <w:rFonts w:ascii="Times New Roman" w:hAnsi="Times New Roman" w:cs="Times New Roman"/>
          <w:b/>
          <w:bCs/>
          <w:sz w:val="24"/>
          <w:szCs w:val="24"/>
        </w:rPr>
        <w:t>Species abbreviations used for network inference and comparison.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696"/>
        <w:gridCol w:w="5679"/>
      </w:tblGrid>
      <w:tr w:rsidR="008A5181" w:rsidRPr="00C12BC3" w14:paraId="3E71D05D" w14:textId="77777777" w:rsidTr="00D823AA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7AA1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5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AB7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ientific name </w:t>
            </w:r>
          </w:p>
        </w:tc>
      </w:tr>
      <w:tr w:rsidR="008A5181" w:rsidRPr="00C12BC3" w14:paraId="50E2836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501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nae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5113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teroleplasma anaerobium</w:t>
            </w:r>
          </w:p>
        </w:tc>
      </w:tr>
      <w:tr w:rsidR="008A5181" w:rsidRPr="00C12BC3" w14:paraId="035C3D0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731F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equol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5027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dlercreutzia equolifaciens</w:t>
            </w:r>
          </w:p>
        </w:tc>
      </w:tr>
      <w:tr w:rsidR="008A5181" w:rsidRPr="00C12BC3" w14:paraId="779F21B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D754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eth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81E4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tivibrio ethanolgignens</w:t>
            </w:r>
          </w:p>
        </w:tc>
      </w:tr>
      <w:tr w:rsidR="008A5181" w:rsidRPr="00C12BC3" w14:paraId="4FEB700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DA76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erm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C5C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idaminococcus fermentans</w:t>
            </w:r>
          </w:p>
        </w:tc>
      </w:tr>
      <w:tr w:rsidR="008A5181" w:rsidRPr="00C12BC3" w14:paraId="2DAD824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694F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ineg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E87D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istipes finegoldii</w:t>
            </w:r>
          </w:p>
        </w:tc>
      </w:tr>
      <w:tr w:rsidR="008A5181" w:rsidRPr="00C12BC3" w14:paraId="5D6039E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4C8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adr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328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stipes hadrus</w:t>
            </w:r>
          </w:p>
        </w:tc>
      </w:tr>
      <w:tr w:rsidR="008A5181" w:rsidRPr="00C12BC3" w14:paraId="1557F72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9C49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ist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853E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lisonella histaminiformans</w:t>
            </w:r>
          </w:p>
        </w:tc>
      </w:tr>
      <w:tr w:rsidR="008A5181" w:rsidRPr="00C12BC3" w14:paraId="5A9294A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2318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rreg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3842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accharospora irregularis</w:t>
            </w:r>
          </w:p>
        </w:tc>
      </w:tr>
      <w:tr w:rsidR="008A5181" w:rsidRPr="00C12BC3" w14:paraId="58CEDF7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DB07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ipol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8CC3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vibrio lipolyticus</w:t>
            </w:r>
          </w:p>
        </w:tc>
      </w:tr>
      <w:tr w:rsidR="008A5181" w:rsidRPr="00C12BC3" w14:paraId="7F228A6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229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E85D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istipes massiliensis</w:t>
            </w:r>
          </w:p>
        </w:tc>
      </w:tr>
      <w:tr w:rsidR="008A5181" w:rsidRPr="00C12BC3" w14:paraId="190169C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D1A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uc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EDDD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kkermansia muciniphila</w:t>
            </w:r>
          </w:p>
        </w:tc>
      </w:tr>
      <w:tr w:rsidR="008A5181" w:rsidRPr="00C12BC3" w14:paraId="3CBD1A7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3EDF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utr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D853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listipes putredinis  </w:t>
            </w:r>
          </w:p>
        </w:tc>
      </w:tr>
      <w:tr w:rsidR="008A5181" w:rsidRPr="00C12BC3" w14:paraId="00A0287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7F5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ubi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A9E8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truncus rubiinfantis</w:t>
            </w:r>
          </w:p>
        </w:tc>
      </w:tr>
      <w:tr w:rsidR="008A5181" w:rsidRPr="00C12BC3" w14:paraId="6DAD9E7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D100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eneg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CE29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istipes senegalensis JC50</w:t>
            </w:r>
          </w:p>
        </w:tc>
      </w:tr>
      <w:tr w:rsidR="008A5181" w:rsidRPr="00C12BC3" w14:paraId="6BDD655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5617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hah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B17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istipes shahii</w:t>
            </w:r>
          </w:p>
        </w:tc>
      </w:tr>
      <w:tr w:rsidR="008A5181" w:rsidRPr="00C12BC3" w14:paraId="4B1944B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5BA8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erc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0E97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fustis stercorihominis</w:t>
            </w:r>
          </w:p>
        </w:tc>
      </w:tr>
      <w:tr w:rsidR="008A5181" w:rsidRPr="00C12BC3" w14:paraId="1613B66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C2B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imo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0D6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istipes timonensis JC136</w:t>
            </w:r>
          </w:p>
        </w:tc>
      </w:tr>
      <w:tr w:rsidR="008A5181" w:rsidRPr="00C12BC3" w14:paraId="0B56FE5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8B8C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ari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46DD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plasma varium</w:t>
            </w:r>
          </w:p>
        </w:tc>
      </w:tr>
      <w:tr w:rsidR="008A5181" w:rsidRPr="00C12BC3" w14:paraId="58AA540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827A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id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5CF3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acidifaciens</w:t>
            </w:r>
          </w:p>
        </w:tc>
      </w:tr>
      <w:tr w:rsidR="008A5181" w:rsidRPr="00C12BC3" w14:paraId="65662FA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5960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lka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9B1C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alkalitolerans</w:t>
            </w:r>
          </w:p>
        </w:tc>
      </w:tr>
      <w:tr w:rsidR="008A5181" w:rsidRPr="00C12BC3" w14:paraId="4BD7BCE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000E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bou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E62F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fidobacterium boum DSM 20432</w:t>
            </w:r>
          </w:p>
        </w:tc>
      </w:tr>
      <w:tr w:rsidR="008A5181" w:rsidRPr="00C12BC3" w14:paraId="76E06D0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5D61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acc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2D55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caccae</w:t>
            </w:r>
          </w:p>
        </w:tc>
      </w:tr>
      <w:tr w:rsidR="008A5181" w:rsidRPr="00C12BC3" w14:paraId="4421EE2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DB4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opr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37F9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coprocola</w:t>
            </w:r>
          </w:p>
        </w:tc>
      </w:tr>
      <w:tr w:rsidR="008A5181" w:rsidRPr="00C12BC3" w14:paraId="585154F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965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ros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9A1C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vibrio crossotus</w:t>
            </w:r>
          </w:p>
        </w:tc>
      </w:tr>
      <w:tr w:rsidR="008A5181" w:rsidRPr="00C12BC3" w14:paraId="3DE464B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6897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faec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4510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faecichinchillae</w:t>
            </w:r>
          </w:p>
        </w:tc>
      </w:tr>
      <w:tr w:rsidR="008A5181" w:rsidRPr="00C12BC3" w14:paraId="7E2096B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9642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faec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4F10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cimonas faecihominis</w:t>
            </w:r>
          </w:p>
        </w:tc>
      </w:tr>
      <w:tr w:rsidR="008A5181" w:rsidRPr="00C12BC3" w14:paraId="27BCE09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517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fineg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BB5D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finegoldii DSM 17565</w:t>
            </w:r>
          </w:p>
        </w:tc>
      </w:tr>
      <w:tr w:rsidR="008A5181" w:rsidRPr="00C12BC3" w14:paraId="6CF6F41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AE2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fora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2836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foraminis</w:t>
            </w:r>
          </w:p>
        </w:tc>
      </w:tr>
      <w:tr w:rsidR="008A5181" w:rsidRPr="00C12BC3" w14:paraId="71086D8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EAD4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frag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A937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fragilis</w:t>
            </w:r>
          </w:p>
        </w:tc>
      </w:tr>
      <w:tr w:rsidR="008A5181" w:rsidRPr="00C12BC3" w14:paraId="6E4E368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E0B4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glob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E17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fidobacterium globosum</w:t>
            </w:r>
          </w:p>
        </w:tc>
      </w:tr>
      <w:tr w:rsidR="008A5181" w:rsidRPr="00C12BC3" w14:paraId="346AEBD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EA2C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gluc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7559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glucerasea</w:t>
            </w:r>
          </w:p>
        </w:tc>
      </w:tr>
      <w:tr w:rsidR="008A5181" w:rsidRPr="00C12BC3" w14:paraId="6D9A7FC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5EE6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ans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8748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hansenii</w:t>
            </w:r>
          </w:p>
        </w:tc>
      </w:tr>
      <w:tr w:rsidR="008A5181" w:rsidRPr="00C12BC3" w14:paraId="669E132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073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um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F626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humi</w:t>
            </w:r>
          </w:p>
        </w:tc>
      </w:tr>
      <w:tr w:rsidR="008A5181" w:rsidRPr="00C12BC3" w14:paraId="196738C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2B3C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ung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80B5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vibrio hungatei</w:t>
            </w:r>
          </w:p>
        </w:tc>
      </w:tr>
      <w:tr w:rsidR="008A5181" w:rsidRPr="00C12BC3" w14:paraId="4F2E6CC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25E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nf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909E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infantis</w:t>
            </w:r>
          </w:p>
        </w:tc>
      </w:tr>
      <w:tr w:rsidR="008A5181" w:rsidRPr="00C12BC3" w14:paraId="0CAB67B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F60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faec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09C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faecis</w:t>
            </w:r>
          </w:p>
        </w:tc>
      </w:tr>
      <w:tr w:rsidR="008A5181" w:rsidRPr="00C12BC3" w14:paraId="16D9420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5A4D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ut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217D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luti</w:t>
            </w:r>
          </w:p>
        </w:tc>
      </w:tr>
      <w:tr w:rsidR="008A5181" w:rsidRPr="00C12BC3" w14:paraId="672FE82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63BB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ass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CBD8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massiliogorillae</w:t>
            </w:r>
          </w:p>
        </w:tc>
      </w:tr>
      <w:tr w:rsidR="008A5181" w:rsidRPr="00C12BC3" w14:paraId="72219D4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98FE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ass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2A78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massiliensis</w:t>
            </w:r>
          </w:p>
        </w:tc>
      </w:tr>
      <w:tr w:rsidR="008A5181" w:rsidRPr="00C12BC3" w14:paraId="3A4BCD5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B0E8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edit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F5D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mediterraneensis</w:t>
            </w:r>
          </w:p>
        </w:tc>
      </w:tr>
      <w:tr w:rsidR="008A5181" w:rsidRPr="00C12BC3" w14:paraId="428A71B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137E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beu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9923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obeum</w:t>
            </w:r>
          </w:p>
        </w:tc>
      </w:tr>
      <w:tr w:rsidR="008A5181" w:rsidRPr="00C12BC3" w14:paraId="3525221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A36F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orat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F99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ovatus</w:t>
            </w:r>
          </w:p>
        </w:tc>
      </w:tr>
      <w:tr w:rsidR="008A5181" w:rsidRPr="00C12BC3" w14:paraId="10E84DC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9B43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arav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25A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cimonas paravirosa</w:t>
            </w:r>
          </w:p>
        </w:tc>
      </w:tr>
      <w:tr w:rsidR="008A5181" w:rsidRPr="00C12BC3" w14:paraId="4BA2B90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C005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hoc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D76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phocaeensis</w:t>
            </w:r>
          </w:p>
        </w:tc>
      </w:tr>
      <w:tr w:rsidR="008A5181" w:rsidRPr="00C12BC3" w14:paraId="57C5EA0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0178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rov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390C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provencensis</w:t>
            </w:r>
          </w:p>
        </w:tc>
      </w:tr>
      <w:tr w:rsidR="008A5181" w:rsidRPr="00C12BC3" w14:paraId="03E7E73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ED55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ull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A840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cicoccus pullicaecorum</w:t>
            </w:r>
          </w:p>
        </w:tc>
      </w:tr>
      <w:tr w:rsidR="008A5181" w:rsidRPr="00C12BC3" w14:paraId="339D761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D3D4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est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5D8D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 testis</w:t>
            </w:r>
          </w:p>
        </w:tc>
      </w:tr>
      <w:tr w:rsidR="008A5181" w:rsidRPr="00C12BC3" w14:paraId="4A127C7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942F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het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A4D4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thetaiotaomicron</w:t>
            </w:r>
          </w:p>
        </w:tc>
      </w:tr>
      <w:tr w:rsidR="008A5181" w:rsidRPr="00C12BC3" w14:paraId="586907B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D065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if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2B2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uniformis</w:t>
            </w:r>
          </w:p>
        </w:tc>
      </w:tr>
      <w:tr w:rsidR="008A5181" w:rsidRPr="00C12BC3" w14:paraId="1AA0FA5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A49E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viro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186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cimonas virosa</w:t>
            </w:r>
          </w:p>
        </w:tc>
      </w:tr>
      <w:tr w:rsidR="008A5181" w:rsidRPr="00C12BC3" w14:paraId="58B17A6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0787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vulg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9D15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vulgatus</w:t>
            </w:r>
          </w:p>
        </w:tc>
      </w:tr>
      <w:tr w:rsidR="008A5181" w:rsidRPr="00C12BC3" w14:paraId="1286E9B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0D1C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wexl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C806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 wexlerae</w:t>
            </w:r>
          </w:p>
        </w:tc>
      </w:tr>
      <w:tr w:rsidR="008A5181" w:rsidRPr="00C12BC3" w14:paraId="0D8461B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062A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xyl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5665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teroides xylanisolvens</w:t>
            </w:r>
          </w:p>
        </w:tc>
      </w:tr>
      <w:tr w:rsidR="008A5181" w:rsidRPr="00C12BC3" w14:paraId="53E5529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4725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e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3E99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utibacterium acnes</w:t>
            </w:r>
          </w:p>
        </w:tc>
      </w:tr>
      <w:tr w:rsidR="008A5181" w:rsidRPr="00C12BC3" w14:paraId="34FB1C0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D898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ur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CC6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aurantibutyricum</w:t>
            </w:r>
          </w:p>
        </w:tc>
      </w:tr>
      <w:tr w:rsidR="008A5181" w:rsidRPr="00C12BC3" w14:paraId="19E6839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052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eij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2684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beijerinckii</w:t>
            </w:r>
          </w:p>
        </w:tc>
      </w:tr>
      <w:tr w:rsidR="008A5181" w:rsidRPr="00C12BC3" w14:paraId="248ABA9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2387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orn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824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bornimense</w:t>
            </w:r>
          </w:p>
        </w:tc>
      </w:tr>
      <w:tr w:rsidR="008A5181" w:rsidRPr="00C12BC3" w14:paraId="2536650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5684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uty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7C4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butyricum</w:t>
            </w:r>
          </w:p>
        </w:tc>
      </w:tr>
      <w:tr w:rsidR="008A5181" w:rsidRPr="00C12BC3" w14:paraId="251ACD7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62D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tu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356E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prococcus catus</w:t>
            </w:r>
          </w:p>
        </w:tc>
      </w:tr>
      <w:tr w:rsidR="008A5181" w:rsidRPr="00C12BC3" w14:paraId="2460DD5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226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elat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8960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celatum</w:t>
            </w:r>
          </w:p>
        </w:tc>
      </w:tr>
      <w:tr w:rsidR="008A5181" w:rsidRPr="00C12BC3" w14:paraId="7A6368C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7448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hart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D535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chartatabidum</w:t>
            </w:r>
          </w:p>
        </w:tc>
      </w:tr>
      <w:tr w:rsidR="008A5181" w:rsidRPr="00C12BC3" w14:paraId="468CCEF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7864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ol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AEC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mpylobacter coli</w:t>
            </w:r>
          </w:p>
        </w:tc>
      </w:tr>
      <w:tr w:rsidR="008A5181" w:rsidRPr="00C12BC3" w14:paraId="32E3873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4B3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ome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BB3F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prococcus comes</w:t>
            </w:r>
          </w:p>
        </w:tc>
      </w:tr>
      <w:tr w:rsidR="008A5181" w:rsidRPr="00C12BC3" w14:paraId="0E1A65C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E7D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isp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69B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disporicum</w:t>
            </w:r>
          </w:p>
        </w:tc>
      </w:tr>
      <w:tr w:rsidR="008A5181" w:rsidRPr="00C12BC3" w14:paraId="56A5BA0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6A2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gu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22B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mpylobacter iguaniorum</w:t>
            </w:r>
          </w:p>
        </w:tc>
      </w:tr>
      <w:tr w:rsidR="008A5181" w:rsidRPr="00C12BC3" w14:paraId="1114679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F553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nnoc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43C2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innocuum</w:t>
            </w:r>
          </w:p>
        </w:tc>
      </w:tr>
      <w:tr w:rsidR="008A5181" w:rsidRPr="00C12BC3" w14:paraId="4789950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76B1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jeju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492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mpylobacter jejuni</w:t>
            </w:r>
          </w:p>
        </w:tc>
      </w:tr>
      <w:tr w:rsidR="008A5181" w:rsidRPr="00C12BC3" w14:paraId="4B02884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6710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ani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EFD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mpylobacter lanienae</w:t>
            </w:r>
          </w:p>
        </w:tc>
      </w:tr>
      <w:tr w:rsidR="008A5181" w:rsidRPr="00C12BC3" w14:paraId="2BCF398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2299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ng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14E2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longisporum</w:t>
            </w:r>
          </w:p>
        </w:tc>
      </w:tr>
      <w:tr w:rsidR="008A5181" w:rsidRPr="00C12BC3" w14:paraId="679584D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EAD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655C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lidextribacter massiliensis</w:t>
            </w:r>
          </w:p>
        </w:tc>
      </w:tr>
      <w:tr w:rsidR="008A5181" w:rsidRPr="00C12BC3" w14:paraId="2F4AC6E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5116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eon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88CB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neonatale</w:t>
            </w:r>
          </w:p>
        </w:tc>
      </w:tr>
      <w:tr w:rsidR="008A5181" w:rsidRPr="00C12BC3" w14:paraId="5F5CBFD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933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arap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666A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paraputrificum</w:t>
            </w:r>
          </w:p>
        </w:tc>
      </w:tr>
      <w:tr w:rsidR="008A5181" w:rsidRPr="00C12BC3" w14:paraId="73C245D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F37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oly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190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polynesiense</w:t>
            </w:r>
          </w:p>
        </w:tc>
      </w:tr>
      <w:tr w:rsidR="008A5181" w:rsidRPr="00C12BC3" w14:paraId="66039C8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360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e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489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roseum</w:t>
            </w:r>
          </w:p>
        </w:tc>
      </w:tr>
      <w:tr w:rsidR="008A5181" w:rsidRPr="00C12BC3" w14:paraId="0D9EC87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A2F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m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CC99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ellulosilyticum ruminicola JCM 14822</w:t>
            </w:r>
          </w:p>
        </w:tc>
      </w:tr>
      <w:tr w:rsidR="008A5181" w:rsidRPr="00C12BC3" w14:paraId="0832FEF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CC3C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accb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DD7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saccharoperbutylacetonicum</w:t>
            </w:r>
          </w:p>
        </w:tc>
      </w:tr>
      <w:tr w:rsidR="008A5181" w:rsidRPr="00C12BC3" w14:paraId="4F3CF69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105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acc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AAAF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saccharobutylicum DSM 13864</w:t>
            </w:r>
          </w:p>
        </w:tc>
      </w:tr>
      <w:tr w:rsidR="008A5181" w:rsidRPr="00C12BC3" w14:paraId="572AF05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D795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aud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4E11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saudiense</w:t>
            </w:r>
          </w:p>
        </w:tc>
      </w:tr>
      <w:tr w:rsidR="008A5181" w:rsidRPr="00C12BC3" w14:paraId="1428419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3F98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ubt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960E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subterminale</w:t>
            </w:r>
          </w:p>
        </w:tc>
      </w:tr>
      <w:tr w:rsidR="008A5181" w:rsidRPr="00C12BC3" w14:paraId="19C54B3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9CB8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ert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1A2F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tertium</w:t>
            </w:r>
          </w:p>
        </w:tc>
      </w:tr>
      <w:tr w:rsidR="008A5181" w:rsidRPr="00C12BC3" w14:paraId="52BCDC4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3A8B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inc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5A9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lostridium vincentii</w:t>
            </w:r>
          </w:p>
        </w:tc>
      </w:tr>
      <w:tr w:rsidR="008A5181" w:rsidRPr="00C12BC3" w14:paraId="317A09F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A6B7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etox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F43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enitrobacterium detoxificans</w:t>
            </w:r>
          </w:p>
        </w:tc>
      </w:tr>
      <w:tr w:rsidR="008A5181" w:rsidRPr="00C12BC3" w14:paraId="40B5355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C2BF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form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0165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orea formicigenerans</w:t>
            </w:r>
          </w:p>
        </w:tc>
      </w:tr>
      <w:tr w:rsidR="008A5181" w:rsidRPr="00C12BC3" w14:paraId="4316111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BED2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ong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9A8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orea longicatena</w:t>
            </w:r>
          </w:p>
        </w:tc>
      </w:tr>
      <w:tr w:rsidR="008A5181" w:rsidRPr="00C12BC3" w14:paraId="1E3D860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E33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Dpige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D87B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esulfovibrio piger</w:t>
            </w:r>
          </w:p>
        </w:tc>
      </w:tr>
      <w:tr w:rsidR="008A5181" w:rsidRPr="00C12BC3" w14:paraId="7FA3A59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73A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lbe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01DC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albertii</w:t>
            </w:r>
          </w:p>
        </w:tc>
      </w:tr>
      <w:tr w:rsidR="008A5181" w:rsidRPr="00C12BC3" w14:paraId="0F5AF57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4C8E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bact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C3C8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rysipelotrichaceae bacterium GAM147</w:t>
            </w:r>
          </w:p>
        </w:tc>
      </w:tr>
      <w:tr w:rsidR="008A5181" w:rsidRPr="00C12BC3" w14:paraId="7C712B8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88C5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ell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77F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bacterium cellulosolvens 6</w:t>
            </w:r>
          </w:p>
        </w:tc>
      </w:tr>
      <w:tr w:rsidR="008A5181" w:rsidRPr="00C12BC3" w14:paraId="37EB8E9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0D01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ol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BAC3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</w:p>
        </w:tc>
      </w:tr>
      <w:tr w:rsidR="008A5181" w:rsidRPr="00C12BC3" w14:paraId="7E10C55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A01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ont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D16C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bacterium contortum</w:t>
            </w:r>
          </w:p>
        </w:tc>
      </w:tr>
      <w:tr w:rsidR="008A5181" w:rsidRPr="00C12BC3" w14:paraId="0E421C7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0432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lig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C66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bacterium eligens</w:t>
            </w:r>
          </w:p>
        </w:tc>
      </w:tr>
      <w:tr w:rsidR="008A5181" w:rsidRPr="00C12BC3" w14:paraId="1CE73C2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AC50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hall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5F93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bacterium hallii</w:t>
            </w:r>
          </w:p>
        </w:tc>
      </w:tr>
      <w:tr w:rsidR="008A5181" w:rsidRPr="00C12BC3" w14:paraId="1355264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B775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nt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E0FE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ggerthella lenta</w:t>
            </w:r>
          </w:p>
        </w:tc>
      </w:tr>
      <w:tr w:rsidR="008A5181" w:rsidRPr="00C12BC3" w14:paraId="5ED4226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93F7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4866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isenbergiella massiliensis</w:t>
            </w:r>
          </w:p>
        </w:tc>
      </w:tr>
      <w:tr w:rsidR="008A5181" w:rsidRPr="00C12BC3" w14:paraId="5B018FD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8001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uco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7465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nterorhabdus mucosicola DSM 19490</w:t>
            </w:r>
          </w:p>
        </w:tc>
      </w:tr>
      <w:tr w:rsidR="008A5181" w:rsidRPr="00C12BC3" w14:paraId="09CCC0C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7A25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amo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BB3C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rysipelatoclostridium ramosum</w:t>
            </w:r>
          </w:p>
        </w:tc>
      </w:tr>
      <w:tr w:rsidR="008A5181" w:rsidRPr="00C12BC3" w14:paraId="0866502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C197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ira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94A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bacterium siraeum DSM 15702</w:t>
            </w:r>
          </w:p>
        </w:tc>
      </w:tr>
      <w:tr w:rsidR="008A5181" w:rsidRPr="00C12BC3" w14:paraId="1BC6C2A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589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enu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A547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bacterium tenue</w:t>
            </w:r>
          </w:p>
        </w:tc>
      </w:tr>
      <w:tr w:rsidR="008A5181" w:rsidRPr="00C12BC3" w14:paraId="1DA75AC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4D3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cfpr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7C0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ecalibacterium cf. prausnitzii KLE1255</w:t>
            </w:r>
          </w:p>
        </w:tc>
      </w:tr>
      <w:tr w:rsidR="008A5181" w:rsidRPr="00C12BC3" w14:paraId="6E89BD5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350E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cyl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36D0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ecalitalea cylindroides</w:t>
            </w:r>
          </w:p>
        </w:tc>
      </w:tr>
      <w:tr w:rsidR="008A5181" w:rsidRPr="00C12BC3" w14:paraId="5862251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B34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B79F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ournierella massiliensis</w:t>
            </w:r>
          </w:p>
        </w:tc>
      </w:tr>
      <w:tr w:rsidR="008A5181" w:rsidRPr="00C12BC3" w14:paraId="57DA230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881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necr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01A9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sobacterium necrophorum BFTR-1</w:t>
            </w:r>
          </w:p>
        </w:tc>
      </w:tr>
      <w:tr w:rsidR="008A5181" w:rsidRPr="00C12BC3" w14:paraId="400AFCD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F62B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plaut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F5A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vonifractor plautii</w:t>
            </w:r>
          </w:p>
        </w:tc>
      </w:tr>
      <w:tr w:rsidR="008A5181" w:rsidRPr="00C12BC3" w14:paraId="02F0084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149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prau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2BA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ecalibacterium prausnitzii</w:t>
            </w:r>
          </w:p>
        </w:tc>
      </w:tr>
      <w:tr w:rsidR="008A5181" w:rsidRPr="00C12BC3" w14:paraId="4FB8A0B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B293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acch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37F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sicatenibacter saccharivorans</w:t>
            </w:r>
          </w:p>
        </w:tc>
      </w:tr>
      <w:tr w:rsidR="008A5181" w:rsidRPr="00C12BC3" w14:paraId="4785540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9F14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ucc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A337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ibrobacter succinogenes</w:t>
            </w:r>
          </w:p>
        </w:tc>
      </w:tr>
      <w:tr w:rsidR="008A5181" w:rsidRPr="00C12BC3" w14:paraId="5E18AB0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EE7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pod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ABF4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licobacter apodemus</w:t>
            </w:r>
          </w:p>
        </w:tc>
      </w:tr>
      <w:tr w:rsidR="008A5181" w:rsidRPr="00C12BC3" w14:paraId="238A2DF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34F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ani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8C63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licobacter canis</w:t>
            </w:r>
          </w:p>
        </w:tc>
      </w:tr>
      <w:tr w:rsidR="008A5181" w:rsidRPr="00C12BC3" w14:paraId="22928A0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11BD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fp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D8A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licobacter cf. pullorum</w:t>
            </w:r>
          </w:p>
        </w:tc>
      </w:tr>
      <w:tr w:rsidR="008A5181" w:rsidRPr="00C12BC3" w14:paraId="675F9C5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64F6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ina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16EA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licobacter cinaedi</w:t>
            </w:r>
          </w:p>
        </w:tc>
      </w:tr>
      <w:tr w:rsidR="008A5181" w:rsidRPr="00C12BC3" w14:paraId="5ABE137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CB57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filif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F24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oldemania filiformis</w:t>
            </w:r>
          </w:p>
        </w:tc>
      </w:tr>
      <w:tr w:rsidR="008A5181" w:rsidRPr="00C12BC3" w14:paraId="21E732B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CBAF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hath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DFC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ungatella hathewayi</w:t>
            </w:r>
          </w:p>
        </w:tc>
      </w:tr>
      <w:tr w:rsidR="008A5181" w:rsidRPr="00C12BC3" w14:paraId="4C8CE93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1291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1267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oldemania massiliensis AP2</w:t>
            </w:r>
          </w:p>
        </w:tc>
      </w:tr>
      <w:tr w:rsidR="008A5181" w:rsidRPr="00C12BC3" w14:paraId="61569CE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C8C5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artl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EFB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testinibacter bartlettii</w:t>
            </w:r>
          </w:p>
        </w:tc>
      </w:tr>
      <w:tr w:rsidR="008A5181" w:rsidRPr="00C12BC3" w14:paraId="56AFEE4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DCD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uty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C504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testinimonas butyriciproducens</w:t>
            </w:r>
          </w:p>
        </w:tc>
      </w:tr>
      <w:tr w:rsidR="008A5181" w:rsidRPr="00C12BC3" w14:paraId="63BE307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4449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88DA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testinimonas massiliensis</w:t>
            </w:r>
          </w:p>
        </w:tc>
      </w:tr>
      <w:tr w:rsidR="008A5181" w:rsidRPr="00C12BC3" w14:paraId="21E5F48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6B41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yl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825F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tobacillus amylovorus</w:t>
            </w:r>
          </w:p>
        </w:tc>
      </w:tr>
      <w:tr w:rsidR="008A5181" w:rsidRPr="00C12BC3" w14:paraId="48A9C59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30A4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act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3B5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spiraceae bacterium</w:t>
            </w:r>
          </w:p>
        </w:tc>
      </w:tr>
      <w:tr w:rsidR="008A5181" w:rsidRPr="00C12BC3" w14:paraId="6572EAA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A43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oro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1CFF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boronitolerans</w:t>
            </w:r>
          </w:p>
        </w:tc>
      </w:tr>
      <w:tr w:rsidR="008A5181" w:rsidRPr="00C12BC3" w14:paraId="744892F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FDE0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lev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A87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wsonella clevelandensis</w:t>
            </w:r>
          </w:p>
        </w:tc>
      </w:tr>
      <w:tr w:rsidR="008A5181" w:rsidRPr="00C12BC3" w14:paraId="367CA89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375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res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33A3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cresolivorans</w:t>
            </w:r>
          </w:p>
        </w:tc>
      </w:tr>
      <w:tr w:rsidR="008A5181" w:rsidRPr="00C12BC3" w14:paraId="4628AEE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BAE0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risp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0E7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tobacillus crispatus</w:t>
            </w:r>
          </w:p>
        </w:tc>
      </w:tr>
      <w:tr w:rsidR="008A5181" w:rsidRPr="00C12BC3" w14:paraId="674DF35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BB9A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ferm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D0ED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tobacillus fermentum</w:t>
            </w:r>
          </w:p>
        </w:tc>
      </w:tr>
      <w:tr w:rsidR="008A5181" w:rsidRPr="00C12BC3" w14:paraId="6585A02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C354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fusif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D03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fusiformis</w:t>
            </w:r>
          </w:p>
        </w:tc>
      </w:tr>
      <w:tr w:rsidR="008A5181" w:rsidRPr="00C12BC3" w14:paraId="50DCD2A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086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ong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7246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tonifactor longoviformis</w:t>
            </w:r>
          </w:p>
        </w:tc>
      </w:tr>
      <w:tr w:rsidR="008A5181" w:rsidRPr="00C12BC3" w14:paraId="38DB8BA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D3F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oue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3AA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louembei</w:t>
            </w:r>
          </w:p>
        </w:tc>
      </w:tr>
      <w:tr w:rsidR="008A5181" w:rsidRPr="00C12BC3" w14:paraId="0C6BF5B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84AC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A4D7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massiliensis</w:t>
            </w:r>
          </w:p>
        </w:tc>
      </w:tr>
      <w:tr w:rsidR="008A5181" w:rsidRPr="00C12BC3" w14:paraId="24D5AAD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EAC5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Lmeye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B82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meyeri</w:t>
            </w:r>
          </w:p>
        </w:tc>
      </w:tr>
      <w:tr w:rsidR="008A5181" w:rsidRPr="00C12BC3" w14:paraId="241881C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9018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uco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940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tobacillus mucosae</w:t>
            </w:r>
          </w:p>
        </w:tc>
      </w:tr>
      <w:tr w:rsidR="008A5181" w:rsidRPr="00C12BC3" w14:paraId="188ED67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6F7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dys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E17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odysseyi</w:t>
            </w:r>
          </w:p>
        </w:tc>
      </w:tr>
      <w:tr w:rsidR="008A5181" w:rsidRPr="00C12BC3" w14:paraId="4B8647E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889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paca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20DB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clostridium pacaense</w:t>
            </w:r>
          </w:p>
        </w:tc>
      </w:tr>
      <w:tr w:rsidR="008A5181" w:rsidRPr="00C12BC3" w14:paraId="7DFE117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0675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pect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A58D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spira pectinoschiza</w:t>
            </w:r>
          </w:p>
        </w:tc>
      </w:tr>
      <w:tr w:rsidR="008A5181" w:rsidRPr="00C12BC3" w14:paraId="5DEA5CB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1876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spha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689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sphaericus</w:t>
            </w:r>
          </w:p>
        </w:tc>
      </w:tr>
      <w:tr w:rsidR="008A5181" w:rsidRPr="00C12BC3" w14:paraId="79024F7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2EB7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rin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FDCB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clostridium urinimassiliense</w:t>
            </w:r>
          </w:p>
        </w:tc>
      </w:tr>
      <w:tr w:rsidR="008A5181" w:rsidRPr="00C12BC3" w14:paraId="3FF27D8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640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xyl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94B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ysinibacillus xylanilyticus</w:t>
            </w:r>
          </w:p>
        </w:tc>
      </w:tr>
      <w:tr w:rsidR="008A5181" w:rsidRPr="00C12BC3" w14:paraId="1A71D23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907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v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0F8B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coplasma alvi ATCC 29626</w:t>
            </w:r>
          </w:p>
        </w:tc>
      </w:tr>
      <w:tr w:rsidR="008A5181" w:rsidRPr="00C12BC3" w14:paraId="323D480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9F34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7A5B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rdibacter massiliensis</w:t>
            </w:r>
          </w:p>
        </w:tc>
      </w:tr>
      <w:tr w:rsidR="008A5181" w:rsidRPr="00C12BC3" w14:paraId="5134115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119C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oat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839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coplasma moatsii ATCC 27625</w:t>
            </w:r>
          </w:p>
        </w:tc>
      </w:tr>
      <w:tr w:rsidR="008A5181" w:rsidRPr="00C12BC3" w14:paraId="34D297E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A721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iru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2E9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coplasma pirum MPI25960</w:t>
            </w:r>
          </w:p>
        </w:tc>
      </w:tr>
      <w:tr w:rsidR="008A5181" w:rsidRPr="00C12BC3" w14:paraId="123B71A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AD60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CB9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egativibacillus massiliensis</w:t>
            </w:r>
          </w:p>
        </w:tc>
      </w:tr>
      <w:tr w:rsidR="008A5181" w:rsidRPr="00C12BC3" w14:paraId="3E36EEB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34CA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hoc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FDB9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lsenella phocaeensis</w:t>
            </w:r>
          </w:p>
        </w:tc>
      </w:tr>
      <w:tr w:rsidR="008A5181" w:rsidRPr="00C12BC3" w14:paraId="035AFA7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CBC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um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A521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scillibacter ruminantium GH1</w:t>
            </w:r>
          </w:p>
        </w:tc>
      </w:tr>
      <w:tr w:rsidR="008A5181" w:rsidRPr="00C12BC3" w14:paraId="31A04AB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979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cat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2743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lsenella scatoligenes</w:t>
            </w:r>
          </w:p>
        </w:tc>
      </w:tr>
      <w:tr w:rsidR="008A5181" w:rsidRPr="00C12BC3" w14:paraId="75DD4A4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E992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pl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7A9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doribacter splanchnicus</w:t>
            </w:r>
          </w:p>
        </w:tc>
      </w:tr>
      <w:tr w:rsidR="008A5181" w:rsidRPr="00C12BC3" w14:paraId="49C11EA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7419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mbo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BEF8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lsenella umbonata</w:t>
            </w:r>
          </w:p>
        </w:tc>
      </w:tr>
      <w:tr w:rsidR="008A5181" w:rsidRPr="00C12BC3" w14:paraId="1E49573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1DC3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ale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D56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scillibacter valericigenes</w:t>
            </w:r>
          </w:p>
        </w:tc>
      </w:tr>
      <w:tr w:rsidR="008A5181" w:rsidRPr="00C12BC3" w14:paraId="0F02684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4870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be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C85B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votella albensis DSM 11370 = JCM 12258</w:t>
            </w:r>
          </w:p>
        </w:tc>
      </w:tr>
      <w:tr w:rsidR="008A5181" w:rsidRPr="00C12BC3" w14:paraId="20D380D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C7A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ife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22E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clostridium bifermentans</w:t>
            </w:r>
          </w:p>
        </w:tc>
      </w:tr>
      <w:tr w:rsidR="008A5181" w:rsidRPr="00C12BC3" w14:paraId="44B90E6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82E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rev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222A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votella brevis</w:t>
            </w:r>
          </w:p>
        </w:tc>
      </w:tr>
      <w:tr w:rsidR="008A5181" w:rsidRPr="00C12BC3" w14:paraId="5BA7ED9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A712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ry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39B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votella bryantii</w:t>
            </w:r>
          </w:p>
        </w:tc>
      </w:tr>
      <w:tr w:rsidR="008A5181" w:rsidRPr="00C12BC3" w14:paraId="381F13B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1885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apil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B2C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seudoflavonifractor capillosus</w:t>
            </w:r>
          </w:p>
        </w:tc>
      </w:tr>
      <w:tr w:rsidR="008A5181" w:rsidRPr="00C12BC3" w14:paraId="15FCE69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5A9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ist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1CC7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bacteroides distasonis</w:t>
            </w:r>
          </w:p>
        </w:tc>
      </w:tr>
      <w:tr w:rsidR="008A5181" w:rsidRPr="00C12BC3" w14:paraId="7AB708B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ED8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xcr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1B5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sutterella excrementihominis</w:t>
            </w:r>
          </w:p>
        </w:tc>
      </w:tr>
      <w:tr w:rsidR="008A5181" w:rsidRPr="00C12BC3" w14:paraId="63192FD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426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aec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E2EE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hascolarctobacterium faecium</w:t>
            </w:r>
          </w:p>
        </w:tc>
      </w:tr>
      <w:tr w:rsidR="008A5181" w:rsidRPr="00C12BC3" w14:paraId="5F13F13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936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umi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0E4B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votella ruminicola</w:t>
            </w:r>
          </w:p>
        </w:tc>
      </w:tr>
      <w:tr w:rsidR="008A5181" w:rsidRPr="00C12BC3" w14:paraId="1AA554B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9A8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um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B0FA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seudobutyrivibrio ruminis</w:t>
            </w:r>
          </w:p>
        </w:tc>
      </w:tr>
      <w:tr w:rsidR="008A5181" w:rsidRPr="00C12BC3" w14:paraId="6325F53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097E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ord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11A9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eniclostridium sordellii</w:t>
            </w:r>
          </w:p>
        </w:tc>
      </w:tr>
      <w:tr w:rsidR="008A5181" w:rsidRPr="00C12BC3" w14:paraId="4D87A23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DEB9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ucc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F62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hascolarctobacterium succinatutens YIT 12067</w:t>
            </w:r>
          </w:p>
        </w:tc>
      </w:tr>
      <w:tr w:rsidR="008A5181" w:rsidRPr="00C12BC3" w14:paraId="4A8F573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6121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lbu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992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 albus</w:t>
            </w:r>
          </w:p>
        </w:tc>
      </w:tr>
      <w:tr w:rsidR="008A5181" w:rsidRPr="00C12BC3" w14:paraId="6733A5D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2873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myl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B255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bacter amylophilus</w:t>
            </w:r>
          </w:p>
        </w:tc>
      </w:tr>
      <w:tr w:rsidR="008A5181" w:rsidRPr="00C12BC3" w14:paraId="17D6634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ED87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rom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41F0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 bromii</w:t>
            </w:r>
          </w:p>
        </w:tc>
      </w:tr>
      <w:tr w:rsidR="008A5181" w:rsidRPr="00C12BC3" w14:paraId="094F426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3C3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cecic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1BDE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seburia cecicola</w:t>
            </w:r>
          </w:p>
        </w:tc>
      </w:tr>
      <w:tr w:rsidR="008A5181" w:rsidRPr="00C12BC3" w14:paraId="370F1A6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32A1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aec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2381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seburia faecis</w:t>
            </w:r>
          </w:p>
        </w:tc>
      </w:tr>
      <w:tr w:rsidR="008A5181" w:rsidRPr="00C12BC3" w14:paraId="5B59E08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D7C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lav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3199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 flavefaciens</w:t>
            </w:r>
          </w:p>
        </w:tc>
      </w:tr>
      <w:tr w:rsidR="008A5181" w:rsidRPr="00C12BC3" w14:paraId="458C24D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05C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gnav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319A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 gnavus</w:t>
            </w:r>
          </w:p>
        </w:tc>
      </w:tr>
      <w:tr w:rsidR="008A5181" w:rsidRPr="00C12BC3" w14:paraId="2042974A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EFC2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mi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CB4D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 hominis</w:t>
            </w:r>
          </w:p>
        </w:tc>
      </w:tr>
      <w:tr w:rsidR="008A5181" w:rsidRPr="00C12BC3" w14:paraId="2DBC038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2BD0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m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AE33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seburia hominis</w:t>
            </w:r>
          </w:p>
        </w:tc>
      </w:tr>
      <w:tr w:rsidR="008A5181" w:rsidRPr="00C12BC3" w14:paraId="63F1319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1567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leal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2B6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 ilealis</w:t>
            </w:r>
          </w:p>
        </w:tc>
      </w:tr>
      <w:tr w:rsidR="008A5181" w:rsidRPr="00C12BC3" w14:paraId="7F1EDF2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91F3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nte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E556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seburia intestinalis</w:t>
            </w:r>
          </w:p>
        </w:tc>
      </w:tr>
      <w:tr w:rsidR="008A5181" w:rsidRPr="00C12BC3" w14:paraId="1CC9FD7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4B94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nul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5DE3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seburia inulinivorans</w:t>
            </w:r>
          </w:p>
        </w:tc>
      </w:tr>
      <w:tr w:rsidR="008A5181" w:rsidRPr="00C12BC3" w14:paraId="044CC83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E1EF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lact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D36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 lactaris</w:t>
            </w:r>
          </w:p>
        </w:tc>
      </w:tr>
      <w:tr w:rsidR="008A5181" w:rsidRPr="00C12BC3" w14:paraId="7EE16542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930E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litus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7039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 lituseburensis</w:t>
            </w:r>
          </w:p>
        </w:tc>
      </w:tr>
      <w:tr w:rsidR="008A5181" w:rsidRPr="00C12BC3" w14:paraId="545B3BB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69807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arit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128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 maritimum</w:t>
            </w:r>
          </w:p>
        </w:tc>
      </w:tr>
      <w:tr w:rsidR="008A5181" w:rsidRPr="00C12BC3" w14:paraId="4B449E67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E671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imo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E37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 timonensis</w:t>
            </w:r>
          </w:p>
        </w:tc>
      </w:tr>
      <w:tr w:rsidR="008A5181" w:rsidRPr="00C12BC3" w14:paraId="7947A7E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DC28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orq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C1E6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 torques</w:t>
            </w:r>
          </w:p>
        </w:tc>
      </w:tr>
      <w:tr w:rsidR="008A5181" w:rsidRPr="00C12BC3" w14:paraId="1AD31E5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0B86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yl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55A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inimonas amylolytica</w:t>
            </w:r>
          </w:p>
        </w:tc>
      </w:tr>
      <w:tr w:rsidR="008A5181" w:rsidRPr="00C12BC3" w14:paraId="0FF6BE5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FE9A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zab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F47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arpea azabuensis</w:t>
            </w:r>
          </w:p>
        </w:tc>
      </w:tr>
      <w:tr w:rsidR="008A5181" w:rsidRPr="00C12BC3" w14:paraId="59998D5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1F20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extr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E636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inivibrio dextrinosolvens</w:t>
            </w:r>
          </w:p>
        </w:tc>
      </w:tr>
      <w:tr w:rsidR="008A5181" w:rsidRPr="00C12BC3" w14:paraId="5ACCA25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16C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yse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56B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igella dysenteriae 225-75</w:t>
            </w:r>
          </w:p>
        </w:tc>
      </w:tr>
      <w:tr w:rsidR="008A5181" w:rsidRPr="00C12BC3" w14:paraId="3815FDBC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C958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750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reptococcus equinus</w:t>
            </w:r>
          </w:p>
        </w:tc>
      </w:tr>
      <w:tr w:rsidR="008A5181" w:rsidRPr="00C12BC3" w14:paraId="148DDED4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E2A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lex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9E47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igella flexneri SFJ17B</w:t>
            </w:r>
          </w:p>
        </w:tc>
      </w:tr>
      <w:tr w:rsidR="008A5181" w:rsidRPr="00C12BC3" w14:paraId="35C31E7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A36B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all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10FA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reptococcus gallolyticus</w:t>
            </w:r>
          </w:p>
        </w:tc>
      </w:tr>
      <w:tr w:rsidR="008A5181" w:rsidRPr="00C12BC3" w14:paraId="06E9227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5758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f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A1C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reptococcus infantarius</w:t>
            </w:r>
          </w:p>
        </w:tc>
      </w:tr>
      <w:tr w:rsidR="008A5181" w:rsidRPr="00C12BC3" w14:paraId="3CC6325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AD47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utet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4BDE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reptococcus lutetiensis</w:t>
            </w:r>
          </w:p>
        </w:tc>
      </w:tr>
      <w:tr w:rsidR="008A5181" w:rsidRPr="00C12BC3" w14:paraId="6E970F0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705C2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ss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B38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leaferrea massiliensis</w:t>
            </w:r>
          </w:p>
        </w:tc>
      </w:tr>
      <w:tr w:rsidR="008A5181" w:rsidRPr="00C12BC3" w14:paraId="2EA5FF3B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8CEC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umid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22BC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iniclasticum ruminis DSM 9236</w:t>
            </w:r>
          </w:p>
        </w:tc>
      </w:tr>
      <w:tr w:rsidR="008A5181" w:rsidRPr="00C12BC3" w14:paraId="222BE5D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4C08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um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A15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lenomonas ruminantium</w:t>
            </w:r>
          </w:p>
        </w:tc>
      </w:tr>
      <w:tr w:rsidR="008A5181" w:rsidRPr="00C12BC3" w14:paraId="6EA9A21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E1AA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ilv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1BB4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libacillus silvestris</w:t>
            </w:r>
          </w:p>
        </w:tc>
      </w:tr>
      <w:tr w:rsidR="008A5181" w:rsidRPr="00C12BC3" w14:paraId="7325F6A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C921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onn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D63A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igella sonnei</w:t>
            </w:r>
          </w:p>
        </w:tc>
      </w:tr>
      <w:tr w:rsidR="008A5181" w:rsidRPr="00C12BC3" w14:paraId="74BF49E1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785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ucci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C91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hwartzia succinivorans</w:t>
            </w:r>
          </w:p>
        </w:tc>
      </w:tr>
      <w:tr w:rsidR="008A5181" w:rsidRPr="00C12BC3" w14:paraId="307D663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2FC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ucr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ED20F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yntrophococcus sucromutans</w:t>
            </w:r>
          </w:p>
        </w:tc>
      </w:tr>
      <w:tr w:rsidR="008A5181" w:rsidRPr="00C12BC3" w14:paraId="0CD033F5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6FA83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her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545B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reptococcus thermophilus TH985</w:t>
            </w:r>
          </w:p>
        </w:tc>
      </w:tr>
      <w:tr w:rsidR="008A5181" w:rsidRPr="00C12BC3" w14:paraId="1659208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F38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vari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B69DE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bdoligranulum variabile</w:t>
            </w:r>
          </w:p>
        </w:tc>
      </w:tr>
      <w:tr w:rsidR="008A5181" w:rsidRPr="00C12BC3" w14:paraId="7A75E67F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08079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rya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DA81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eponema bryantii</w:t>
            </w:r>
          </w:p>
        </w:tc>
      </w:tr>
      <w:tr w:rsidR="008A5181" w:rsidRPr="00C12BC3" w14:paraId="0D150779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8912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lyco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025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rrisporobacter glycolicus</w:t>
            </w:r>
          </w:p>
        </w:tc>
      </w:tr>
      <w:tr w:rsidR="008A5181" w:rsidRPr="00C12BC3" w14:paraId="0C13E9EE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C591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ayom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AC2D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rrisporobacter mayombei</w:t>
            </w:r>
          </w:p>
        </w:tc>
      </w:tr>
      <w:tr w:rsidR="008A5181" w:rsidRPr="00C12BC3" w14:paraId="61C66E40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2100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exil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E8C3B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yzzerella nexilis</w:t>
            </w:r>
          </w:p>
        </w:tc>
      </w:tr>
      <w:tr w:rsidR="008A5181" w:rsidRPr="00C12BC3" w14:paraId="40B4FA06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7DA5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hin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E81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rrisporobacter othiniensis</w:t>
            </w:r>
          </w:p>
        </w:tc>
      </w:tr>
      <w:tr w:rsidR="008A5181" w:rsidRPr="00C12BC3" w14:paraId="2CCEF423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88414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cta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FF38A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eponema rectale</w:t>
            </w:r>
          </w:p>
        </w:tc>
      </w:tr>
      <w:tr w:rsidR="008A5181" w:rsidRPr="00C12BC3" w14:paraId="6F003308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8B7FC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angu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70D26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uricibacter sanguinis</w:t>
            </w:r>
          </w:p>
        </w:tc>
      </w:tr>
      <w:tr w:rsidR="008A5181" w:rsidRPr="00C12BC3" w14:paraId="7FC3BB1D" w14:textId="77777777" w:rsidTr="00D823AA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2BE00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ziole</w:t>
            </w:r>
          </w:p>
        </w:tc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0F31" w14:textId="77777777" w:rsidR="008A5181" w:rsidRPr="00C12BC3" w:rsidRDefault="008A518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12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eponema zioleckii</w:t>
            </w:r>
          </w:p>
        </w:tc>
      </w:tr>
    </w:tbl>
    <w:p w14:paraId="12EE5275" w14:textId="77777777" w:rsidR="008A5181" w:rsidRPr="00C12BC3" w:rsidRDefault="008A5181" w:rsidP="008A5181">
      <w:pPr>
        <w:rPr>
          <w:rFonts w:ascii="Times New Roman" w:hAnsi="Times New Roman" w:cs="Times New Roman"/>
          <w:sz w:val="24"/>
          <w:szCs w:val="24"/>
        </w:rPr>
      </w:pPr>
    </w:p>
    <w:p w14:paraId="1554A781" w14:textId="77777777" w:rsidR="00994697" w:rsidRDefault="00994697"/>
    <w:sectPr w:rsidR="00994697" w:rsidSect="003C7A55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81"/>
    <w:rsid w:val="003C7A55"/>
    <w:rsid w:val="006028C3"/>
    <w:rsid w:val="008A5181"/>
    <w:rsid w:val="00994697"/>
    <w:rsid w:val="00D712A3"/>
    <w:rsid w:val="00DE16BA"/>
    <w:rsid w:val="00F1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49037"/>
  <w15:chartTrackingRefBased/>
  <w15:docId w15:val="{00249378-30CE-4520-B2E9-9F187AE9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81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8A51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51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51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51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51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51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51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51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51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5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5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5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518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518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518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518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518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518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5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5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51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5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518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8A518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5181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8A518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5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518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51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4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obert - REE-ARS</dc:creator>
  <cp:keywords/>
  <dc:description/>
  <cp:lastModifiedBy>Elodie</cp:lastModifiedBy>
  <cp:revision>4</cp:revision>
  <dcterms:created xsi:type="dcterms:W3CDTF">2025-06-16T15:37:00Z</dcterms:created>
  <dcterms:modified xsi:type="dcterms:W3CDTF">2025-06-17T14:48:00Z</dcterms:modified>
</cp:coreProperties>
</file>